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CCA92" w14:textId="77777777" w:rsidR="00CE6CF2" w:rsidRDefault="00CE6CF2" w:rsidP="00CE6CF2">
      <w:pPr>
        <w:spacing w:after="0" w:line="480" w:lineRule="auto"/>
        <w:jc w:val="both"/>
        <w:rPr>
          <w:rFonts w:ascii="Times New Roman" w:eastAsia="Times New Roman" w:hAnsi="Times New Roman"/>
          <w:b/>
          <w:bCs/>
          <w:color w:val="000000"/>
          <w:sz w:val="24"/>
          <w:szCs w:val="24"/>
        </w:rPr>
      </w:pPr>
    </w:p>
    <w:p w14:paraId="131429EB" w14:textId="6698573F" w:rsidR="00CE6CF2" w:rsidRDefault="00F32667" w:rsidP="00CE6CF2">
      <w:pPr>
        <w:spacing w:after="0" w:line="480" w:lineRule="auto"/>
        <w:jc w:val="both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S1 </w:t>
      </w:r>
      <w:r w:rsidR="00CE6CF2" w:rsidRPr="00AE6398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 xml:space="preserve">Table. </w:t>
      </w:r>
      <w:r w:rsidR="00CE6CF2" w:rsidRPr="009D6970">
        <w:rPr>
          <w:rFonts w:ascii="Times New Roman" w:eastAsia="Times New Roman" w:hAnsi="Times New Roman"/>
          <w:b/>
          <w:bCs/>
          <w:color w:val="000000"/>
          <w:sz w:val="24"/>
          <w:szCs w:val="24"/>
        </w:rPr>
        <w:t>Foci of probe hybridization in cases exhibiting ISH signal in sections of brain.</w:t>
      </w:r>
      <w:r w:rsidR="00CE6CF2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="00CE6CF2" w:rsidRPr="00772660">
        <w:rPr>
          <w:rFonts w:ascii="Times" w:eastAsia="Times New Roman" w:hAnsi="Times"/>
          <w:color w:val="000000"/>
          <w:sz w:val="24"/>
          <w:szCs w:val="24"/>
        </w:rPr>
        <w:t>Signal was distributed throughout sections, but predominantly identified in/around small-caliber blood vessels (lumen, endothelium, wall, or Virchow-Robbins space). Counts are averages from two reviewers.</w:t>
      </w:r>
    </w:p>
    <w:tbl>
      <w:tblPr>
        <w:tblW w:w="7762" w:type="dxa"/>
        <w:tblLook w:val="04A0" w:firstRow="1" w:lastRow="0" w:firstColumn="1" w:lastColumn="0" w:noHBand="0" w:noVBand="1"/>
      </w:tblPr>
      <w:tblGrid>
        <w:gridCol w:w="960"/>
        <w:gridCol w:w="1590"/>
        <w:gridCol w:w="1760"/>
        <w:gridCol w:w="1989"/>
        <w:gridCol w:w="1463"/>
      </w:tblGrid>
      <w:tr w:rsidR="00CE6CF2" w:rsidRPr="00674767" w14:paraId="55404518" w14:textId="77777777" w:rsidTr="00A8408F">
        <w:trPr>
          <w:trHeight w:val="33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8DEE9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Case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C4F83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ISH Prob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31748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Vessel-associated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0CB97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Neuroparenchyma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F6707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Total</w:t>
            </w:r>
          </w:p>
        </w:tc>
      </w:tr>
      <w:tr w:rsidR="00CE6CF2" w:rsidRPr="00674767" w14:paraId="47D9817C" w14:textId="77777777" w:rsidTr="00A8408F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A7837C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F6C0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" w:eastAsia="Times New Roman" w:hAnsi="Times"/>
                <w:color w:val="000000"/>
                <w:sz w:val="24"/>
                <w:szCs w:val="24"/>
              </w:rPr>
              <w:t>UaCV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0143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3530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19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6813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472</w:t>
            </w:r>
          </w:p>
        </w:tc>
      </w:tr>
      <w:tr w:rsidR="00CE6CF2" w:rsidRPr="00674767" w14:paraId="591842E7" w14:textId="77777777" w:rsidTr="00A8408F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9510D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6C36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Neg. Control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43A2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CE6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0E60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10</w:t>
            </w:r>
          </w:p>
        </w:tc>
      </w:tr>
      <w:tr w:rsidR="00CE6CF2" w:rsidRPr="00674767" w14:paraId="7D606B86" w14:textId="77777777" w:rsidTr="00A8408F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CB8371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52A1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" w:eastAsia="Times New Roman" w:hAnsi="Times"/>
                <w:color w:val="000000"/>
                <w:sz w:val="24"/>
                <w:szCs w:val="24"/>
              </w:rPr>
              <w:t>UaCV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B665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F43F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C72A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164</w:t>
            </w:r>
          </w:p>
        </w:tc>
      </w:tr>
      <w:tr w:rsidR="00CE6CF2" w:rsidRPr="00674767" w14:paraId="244AA8D7" w14:textId="77777777" w:rsidTr="00A8408F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9E8A4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ECA3F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Neg</w:t>
            </w:r>
            <w:r>
              <w:rPr>
                <w:rFonts w:ascii="Times" w:eastAsia="Times New Roman" w:hAnsi="Times"/>
                <w:color w:val="000000"/>
                <w:sz w:val="24"/>
                <w:szCs w:val="24"/>
              </w:rPr>
              <w:t>.</w:t>
            </w: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B7AA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DA5D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E0F2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5.5</w:t>
            </w:r>
          </w:p>
        </w:tc>
      </w:tr>
      <w:tr w:rsidR="00CE6CF2" w:rsidRPr="00674767" w14:paraId="62F33EB8" w14:textId="77777777" w:rsidTr="00A8408F">
        <w:trPr>
          <w:trHeight w:val="315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3BFC92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>
              <w:rPr>
                <w:rFonts w:ascii="Times" w:eastAsia="Times New Roman" w:hAnsi="Times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5D49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" w:eastAsia="Times New Roman" w:hAnsi="Times"/>
                <w:color w:val="000000"/>
                <w:sz w:val="24"/>
                <w:szCs w:val="24"/>
              </w:rPr>
              <w:t>UaCV</w:t>
            </w:r>
            <w:proofErr w:type="spellEnd"/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70BE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FDD7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29F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93.5</w:t>
            </w:r>
          </w:p>
        </w:tc>
      </w:tr>
      <w:tr w:rsidR="00CE6CF2" w:rsidRPr="00674767" w14:paraId="3C2F2125" w14:textId="77777777" w:rsidTr="00A8408F">
        <w:trPr>
          <w:trHeight w:val="33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9F455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F3268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Neg</w:t>
            </w:r>
            <w:r>
              <w:rPr>
                <w:rFonts w:ascii="Times" w:eastAsia="Times New Roman" w:hAnsi="Times"/>
                <w:color w:val="000000"/>
                <w:sz w:val="24"/>
                <w:szCs w:val="24"/>
              </w:rPr>
              <w:t>.</w:t>
            </w: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 xml:space="preserve"> Control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D64E0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957A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A6630" w14:textId="77777777" w:rsidR="00CE6CF2" w:rsidRPr="00772660" w:rsidRDefault="00CE6CF2" w:rsidP="00A8408F">
            <w:pPr>
              <w:spacing w:after="0" w:line="240" w:lineRule="auto"/>
              <w:jc w:val="both"/>
              <w:rPr>
                <w:rFonts w:ascii="Times" w:eastAsia="Times New Roman" w:hAnsi="Times"/>
                <w:color w:val="000000"/>
                <w:sz w:val="24"/>
                <w:szCs w:val="24"/>
              </w:rPr>
            </w:pPr>
            <w:r w:rsidRPr="00772660">
              <w:rPr>
                <w:rFonts w:ascii="Times" w:eastAsia="Times New Roman" w:hAnsi="Times"/>
                <w:color w:val="000000"/>
                <w:sz w:val="24"/>
                <w:szCs w:val="24"/>
              </w:rPr>
              <w:t>5.5</w:t>
            </w:r>
          </w:p>
        </w:tc>
      </w:tr>
    </w:tbl>
    <w:p w14:paraId="77175CE2" w14:textId="77777777" w:rsidR="00CE6CF2" w:rsidRDefault="00CE6CF2" w:rsidP="00CE6CF2">
      <w:pPr>
        <w:spacing w:after="0" w:line="240" w:lineRule="auto"/>
        <w:jc w:val="both"/>
        <w:rPr>
          <w:rFonts w:ascii="Arial" w:eastAsia="Times New Roman" w:hAnsi="Arial" w:cs="Arial"/>
          <w:color w:val="000000"/>
        </w:rPr>
      </w:pPr>
      <w:r w:rsidRPr="00AE6398">
        <w:rPr>
          <w:rFonts w:ascii="Arial" w:eastAsia="Times New Roman" w:hAnsi="Arial" w:cs="Arial"/>
          <w:color w:val="000000"/>
        </w:rPr>
        <w:t> </w:t>
      </w:r>
    </w:p>
    <w:p w14:paraId="56533F23" w14:textId="77777777" w:rsidR="00CE6CF2" w:rsidRDefault="00CE6CF2" w:rsidP="00CE6CF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2AA176D" w14:textId="77777777" w:rsidR="00CE6CF2" w:rsidRDefault="00CE6CF2" w:rsidP="00CE6CF2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14:paraId="59FF9C43" w14:textId="77777777" w:rsidR="00C428E8" w:rsidRDefault="00957A77"/>
    <w:sectPr w:rsidR="00C428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CF2"/>
    <w:rsid w:val="00957A77"/>
    <w:rsid w:val="00AC72A4"/>
    <w:rsid w:val="00C63201"/>
    <w:rsid w:val="00CE6CF2"/>
    <w:rsid w:val="00F32667"/>
    <w:rsid w:val="00FB6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7205D"/>
  <w15:chartTrackingRefBased/>
  <w15:docId w15:val="{56EF909E-2C1E-7644-9424-5EF1B8E74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CF2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CE6CF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CF2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Everett Alex</dc:creator>
  <cp:keywords/>
  <dc:description/>
  <cp:lastModifiedBy>chn off35</cp:lastModifiedBy>
  <cp:revision>4</cp:revision>
  <dcterms:created xsi:type="dcterms:W3CDTF">2020-11-18T00:06:00Z</dcterms:created>
  <dcterms:modified xsi:type="dcterms:W3CDTF">2020-12-09T17:39:00Z</dcterms:modified>
</cp:coreProperties>
</file>